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70F1AF" w14:textId="5357AA78" w:rsidR="001B18D1" w:rsidRPr="001B18D1" w:rsidRDefault="00F924ED" w:rsidP="001B18D1">
      <w:pPr>
        <w:spacing w:before="240"/>
        <w:jc w:val="center"/>
        <w:rPr>
          <w:b/>
          <w:bCs/>
          <w:sz w:val="22"/>
          <w:szCs w:val="22"/>
        </w:rPr>
      </w:pPr>
      <w:bookmarkStart w:id="0" w:name="_Hlk155453719"/>
      <w:bookmarkEnd w:id="0"/>
      <w:r>
        <w:rPr>
          <w:b/>
          <w:bCs/>
          <w:sz w:val="22"/>
          <w:szCs w:val="22"/>
        </w:rPr>
        <w:t>S</w:t>
      </w:r>
      <w:r w:rsidR="001B18D1">
        <w:rPr>
          <w:b/>
          <w:bCs/>
          <w:sz w:val="22"/>
          <w:szCs w:val="22"/>
        </w:rPr>
        <w:t>1</w:t>
      </w:r>
      <w:r>
        <w:rPr>
          <w:b/>
          <w:bCs/>
          <w:sz w:val="22"/>
          <w:szCs w:val="22"/>
        </w:rPr>
        <w:t xml:space="preserve"> </w:t>
      </w:r>
      <w:r w:rsidR="00522227" w:rsidRPr="002565B3">
        <w:rPr>
          <w:b/>
          <w:bCs/>
          <w:sz w:val="22"/>
          <w:szCs w:val="22"/>
        </w:rPr>
        <w:t>Table</w:t>
      </w:r>
      <w:r w:rsidR="001B18D1">
        <w:rPr>
          <w:b/>
          <w:bCs/>
          <w:sz w:val="22"/>
          <w:szCs w:val="22"/>
        </w:rPr>
        <w:t>.</w:t>
      </w:r>
      <w:r w:rsidR="00522227" w:rsidRPr="002565B3">
        <w:rPr>
          <w:b/>
          <w:bCs/>
          <w:sz w:val="22"/>
          <w:szCs w:val="22"/>
        </w:rPr>
        <w:t xml:space="preserve"> </w:t>
      </w:r>
      <w:r w:rsidR="00522227" w:rsidRPr="001B18D1">
        <w:rPr>
          <w:b/>
          <w:bCs/>
          <w:sz w:val="22"/>
          <w:szCs w:val="22"/>
        </w:rPr>
        <w:t>Demographic information about</w:t>
      </w:r>
      <w:r w:rsidR="00522227" w:rsidRPr="001B18D1">
        <w:rPr>
          <w:b/>
          <w:bCs/>
          <w:color w:val="FF0000"/>
          <w:sz w:val="22"/>
          <w:szCs w:val="22"/>
        </w:rPr>
        <w:t xml:space="preserve"> </w:t>
      </w:r>
      <w:r w:rsidR="005326D1" w:rsidRPr="001B18D1">
        <w:rPr>
          <w:b/>
          <w:bCs/>
          <w:sz w:val="22"/>
          <w:szCs w:val="22"/>
        </w:rPr>
        <w:t>COVID-19</w:t>
      </w:r>
      <w:r w:rsidR="00522227" w:rsidRPr="001B18D1">
        <w:rPr>
          <w:b/>
          <w:bCs/>
          <w:sz w:val="22"/>
          <w:szCs w:val="22"/>
        </w:rPr>
        <w:t xml:space="preserve"> patients and healthy individuals.</w:t>
      </w:r>
    </w:p>
    <w:tbl>
      <w:tblPr>
        <w:tblW w:w="9187" w:type="dxa"/>
        <w:jc w:val="center"/>
        <w:tblBorders>
          <w:top w:val="single" w:sz="4" w:space="0" w:color="000000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20"/>
        <w:gridCol w:w="2163"/>
        <w:gridCol w:w="1802"/>
        <w:gridCol w:w="1802"/>
      </w:tblGrid>
      <w:tr w:rsidR="004B01EA" w:rsidRPr="0058763E" w14:paraId="71C3F781" w14:textId="16C2859D" w:rsidTr="004B01EA">
        <w:trPr>
          <w:trHeight w:val="719"/>
          <w:jc w:val="center"/>
        </w:trPr>
        <w:tc>
          <w:tcPr>
            <w:tcW w:w="3420" w:type="dxa"/>
            <w:noWrap/>
            <w:vAlign w:val="center"/>
            <w:hideMark/>
          </w:tcPr>
          <w:p w14:paraId="732437C6" w14:textId="77777777" w:rsidR="004B01EA" w:rsidRPr="00F924ED" w:rsidRDefault="004B01EA" w:rsidP="00437B6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924ED">
              <w:rPr>
                <w:rFonts w:eastAsia="Times New Roman" w:cs="Vrinda"/>
                <w:color w:val="000000" w:themeColor="text1"/>
                <w:sz w:val="20"/>
                <w:szCs w:val="20"/>
                <w:lang w:val="en-GB" w:eastAsia="en-GB" w:bidi="ar-SA"/>
              </w:rPr>
              <w:t>Variable</w:t>
            </w:r>
          </w:p>
        </w:tc>
        <w:tc>
          <w:tcPr>
            <w:tcW w:w="2163" w:type="dxa"/>
            <w:vAlign w:val="center"/>
            <w:hideMark/>
          </w:tcPr>
          <w:p w14:paraId="4F7C9333" w14:textId="27A53A55" w:rsidR="004B01EA" w:rsidRPr="00F924ED" w:rsidRDefault="004B01EA" w:rsidP="00437B6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924E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Case </w:t>
            </w:r>
            <w:r w:rsidRPr="00F924E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(n = 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0</w:t>
            </w:r>
            <w:r w:rsidRPr="00F924E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patients)</w:t>
            </w:r>
          </w:p>
        </w:tc>
        <w:tc>
          <w:tcPr>
            <w:tcW w:w="1802" w:type="dxa"/>
            <w:vAlign w:val="center"/>
            <w:hideMark/>
          </w:tcPr>
          <w:p w14:paraId="7927F77F" w14:textId="098AB13C" w:rsidR="004B01EA" w:rsidRPr="00F924ED" w:rsidRDefault="004B01EA" w:rsidP="00437B6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924E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Control </w:t>
            </w:r>
            <w:r w:rsidRPr="00F924E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(n = 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0</w:t>
            </w:r>
            <w:r w:rsidRPr="00F924E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healthy individuals)</w:t>
            </w:r>
          </w:p>
        </w:tc>
        <w:tc>
          <w:tcPr>
            <w:tcW w:w="1802" w:type="dxa"/>
          </w:tcPr>
          <w:p w14:paraId="3F8C87FD" w14:textId="21F56CDF" w:rsidR="004B01EA" w:rsidRPr="00F924ED" w:rsidRDefault="004B01EA" w:rsidP="00437B6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4B01EA" w:rsidRPr="0058763E" w14:paraId="7474DFD1" w14:textId="0D49D858" w:rsidTr="00144B0A">
        <w:trPr>
          <w:trHeight w:val="310"/>
          <w:jc w:val="center"/>
        </w:trPr>
        <w:tc>
          <w:tcPr>
            <w:tcW w:w="3420" w:type="dxa"/>
            <w:noWrap/>
            <w:vAlign w:val="center"/>
            <w:hideMark/>
          </w:tcPr>
          <w:p w14:paraId="05FAF9BE" w14:textId="77777777" w:rsidR="004B01EA" w:rsidRPr="00F924ED" w:rsidRDefault="004B01EA" w:rsidP="00437B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4ED">
              <w:rPr>
                <w:rFonts w:eastAsia="Times New Roman" w:cs="Times New Roman"/>
                <w:color w:val="000000"/>
                <w:sz w:val="20"/>
                <w:szCs w:val="20"/>
              </w:rPr>
              <w:t>Age (years) mean ± SD*</w:t>
            </w:r>
          </w:p>
        </w:tc>
        <w:tc>
          <w:tcPr>
            <w:tcW w:w="2163" w:type="dxa"/>
            <w:noWrap/>
            <w:vAlign w:val="center"/>
            <w:hideMark/>
          </w:tcPr>
          <w:p w14:paraId="084B9477" w14:textId="52C70145" w:rsidR="004B01EA" w:rsidRPr="00F924ED" w:rsidRDefault="004B01EA" w:rsidP="00437B6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7.77</w:t>
            </w:r>
            <w:r w:rsidRPr="00F924ED">
              <w:rPr>
                <w:rFonts w:eastAsia="Times New Roman" w:cs="Times New Roman"/>
                <w:sz w:val="20"/>
                <w:szCs w:val="20"/>
              </w:rPr>
              <w:t xml:space="preserve"> ± </w:t>
            </w:r>
            <w:r>
              <w:rPr>
                <w:rFonts w:eastAsia="Times New Roman" w:cs="Times New Roman"/>
                <w:sz w:val="20"/>
                <w:szCs w:val="20"/>
              </w:rPr>
              <w:t>13.92</w:t>
            </w:r>
          </w:p>
        </w:tc>
        <w:tc>
          <w:tcPr>
            <w:tcW w:w="1802" w:type="dxa"/>
            <w:noWrap/>
            <w:vAlign w:val="center"/>
            <w:hideMark/>
          </w:tcPr>
          <w:p w14:paraId="568B53AC" w14:textId="041AF6EA" w:rsidR="004B01EA" w:rsidRPr="00F924ED" w:rsidRDefault="004B01EA" w:rsidP="00437B6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bookmarkStart w:id="1" w:name="_Hlk99754473"/>
            <w:r>
              <w:rPr>
                <w:rFonts w:eastAsia="Times New Roman" w:cs="Times New Roman"/>
                <w:sz w:val="20"/>
                <w:szCs w:val="20"/>
              </w:rPr>
              <w:t>31</w:t>
            </w:r>
            <w:r w:rsidRPr="00F924ED">
              <w:rPr>
                <w:rFonts w:eastAsia="Times New Roman" w:cs="Times New Roman"/>
                <w:sz w:val="20"/>
                <w:szCs w:val="20"/>
              </w:rPr>
              <w:t>.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71 </w:t>
            </w:r>
            <w:r w:rsidRPr="00F924ED">
              <w:rPr>
                <w:rFonts w:eastAsia="Times New Roman" w:cs="Times New Roman"/>
                <w:sz w:val="20"/>
                <w:szCs w:val="20"/>
              </w:rPr>
              <w:t xml:space="preserve">± </w:t>
            </w:r>
            <w:bookmarkEnd w:id="1"/>
            <w:r>
              <w:rPr>
                <w:rFonts w:eastAsia="Times New Roman" w:cs="Times New Roman"/>
                <w:sz w:val="20"/>
                <w:szCs w:val="20"/>
              </w:rPr>
              <w:t>12.05</w:t>
            </w:r>
          </w:p>
        </w:tc>
        <w:tc>
          <w:tcPr>
            <w:tcW w:w="1802" w:type="dxa"/>
            <w:vAlign w:val="center"/>
          </w:tcPr>
          <w:p w14:paraId="64FD5CDE" w14:textId="72C98181" w:rsidR="004B01EA" w:rsidRDefault="004B01EA" w:rsidP="00144B0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B01EA">
              <w:rPr>
                <w:rFonts w:eastAsia="Times New Roman" w:cs="Times New Roman"/>
                <w:sz w:val="20"/>
                <w:szCs w:val="20"/>
              </w:rPr>
              <w:t>0.041</w:t>
            </w:r>
          </w:p>
        </w:tc>
      </w:tr>
      <w:tr w:rsidR="004B01EA" w:rsidRPr="0058763E" w14:paraId="0F87754F" w14:textId="66E093A0" w:rsidTr="004B01EA">
        <w:trPr>
          <w:trHeight w:val="310"/>
          <w:jc w:val="center"/>
        </w:trPr>
        <w:tc>
          <w:tcPr>
            <w:tcW w:w="3420" w:type="dxa"/>
            <w:noWrap/>
            <w:vAlign w:val="center"/>
            <w:hideMark/>
          </w:tcPr>
          <w:p w14:paraId="42BB45FE" w14:textId="77777777" w:rsidR="004B01EA" w:rsidRPr="00F924ED" w:rsidRDefault="004B01EA" w:rsidP="00437B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4ED">
              <w:rPr>
                <w:rFonts w:eastAsia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163" w:type="dxa"/>
            <w:vAlign w:val="center"/>
            <w:hideMark/>
          </w:tcPr>
          <w:p w14:paraId="2578FEDC" w14:textId="77777777" w:rsidR="004B01EA" w:rsidRPr="00F924ED" w:rsidRDefault="004B01EA" w:rsidP="00437B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  <w:noWrap/>
            <w:vAlign w:val="center"/>
            <w:hideMark/>
          </w:tcPr>
          <w:p w14:paraId="2DD612BE" w14:textId="77777777" w:rsidR="004B01EA" w:rsidRPr="00F924ED" w:rsidRDefault="004B01EA" w:rsidP="00437B6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2" w:type="dxa"/>
          </w:tcPr>
          <w:p w14:paraId="508C5F4E" w14:textId="77777777" w:rsidR="004B01EA" w:rsidRPr="00F924ED" w:rsidRDefault="004B01EA" w:rsidP="00437B6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B01EA" w:rsidRPr="0058763E" w14:paraId="253B0B8E" w14:textId="343108AE" w:rsidTr="00144B0A">
        <w:trPr>
          <w:trHeight w:val="310"/>
          <w:jc w:val="center"/>
        </w:trPr>
        <w:tc>
          <w:tcPr>
            <w:tcW w:w="3420" w:type="dxa"/>
            <w:noWrap/>
            <w:vAlign w:val="center"/>
            <w:hideMark/>
          </w:tcPr>
          <w:p w14:paraId="5AAC0CD2" w14:textId="77777777" w:rsidR="004B01EA" w:rsidRPr="00F924ED" w:rsidRDefault="004B01EA" w:rsidP="00437B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4ED">
              <w:rPr>
                <w:rFonts w:eastAsia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63" w:type="dxa"/>
            <w:vAlign w:val="center"/>
            <w:hideMark/>
          </w:tcPr>
          <w:p w14:paraId="1574CC2D" w14:textId="423B5BB0" w:rsidR="004B01EA" w:rsidRPr="00F924ED" w:rsidRDefault="004B01EA" w:rsidP="00437B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3.33</w:t>
            </w:r>
            <w:r w:rsidRPr="00F924ED">
              <w:rPr>
                <w:rFonts w:eastAsia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802" w:type="dxa"/>
            <w:noWrap/>
            <w:vAlign w:val="center"/>
            <w:hideMark/>
          </w:tcPr>
          <w:p w14:paraId="3CC9A5CD" w14:textId="5824554F" w:rsidR="004B01EA" w:rsidRPr="00F924ED" w:rsidRDefault="004B01EA" w:rsidP="00437B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  <w:r w:rsidRPr="00F924ED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  <w:r w:rsidRPr="00F924ED">
              <w:rPr>
                <w:rFonts w:eastAsia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802" w:type="dxa"/>
            <w:vMerge w:val="restart"/>
            <w:vAlign w:val="center"/>
          </w:tcPr>
          <w:p w14:paraId="5826D0C7" w14:textId="4FC0E7B6" w:rsidR="004B01EA" w:rsidRDefault="004B01EA" w:rsidP="00144B0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01EA">
              <w:rPr>
                <w:rFonts w:eastAsia="Times New Roman" w:cs="Times New Roman"/>
                <w:color w:val="000000"/>
                <w:sz w:val="20"/>
                <w:szCs w:val="20"/>
              </w:rPr>
              <w:t>0.297</w:t>
            </w:r>
          </w:p>
        </w:tc>
      </w:tr>
      <w:tr w:rsidR="004B01EA" w:rsidRPr="0058763E" w14:paraId="1155141C" w14:textId="64244CC4" w:rsidTr="004B01EA">
        <w:trPr>
          <w:trHeight w:val="310"/>
          <w:jc w:val="center"/>
        </w:trPr>
        <w:tc>
          <w:tcPr>
            <w:tcW w:w="3420" w:type="dxa"/>
            <w:noWrap/>
            <w:vAlign w:val="center"/>
            <w:hideMark/>
          </w:tcPr>
          <w:p w14:paraId="6537199B" w14:textId="77777777" w:rsidR="004B01EA" w:rsidRPr="00F924ED" w:rsidRDefault="004B01EA" w:rsidP="00437B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924ED">
              <w:rPr>
                <w:rFonts w:eastAsia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63" w:type="dxa"/>
            <w:vAlign w:val="center"/>
            <w:hideMark/>
          </w:tcPr>
          <w:p w14:paraId="0DDE330B" w14:textId="0F3D6AEA" w:rsidR="004B01EA" w:rsidRPr="00F924ED" w:rsidRDefault="004B01EA" w:rsidP="00437B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  <w:r w:rsidRPr="00F924ED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  <w:r w:rsidRPr="00F924ED">
              <w:rPr>
                <w:rFonts w:eastAsia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802" w:type="dxa"/>
            <w:noWrap/>
            <w:vAlign w:val="center"/>
            <w:hideMark/>
          </w:tcPr>
          <w:p w14:paraId="2058D768" w14:textId="3F45D94B" w:rsidR="004B01EA" w:rsidRPr="00F924ED" w:rsidRDefault="004B01EA" w:rsidP="00437B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bookmarkStart w:id="2" w:name="_Hlk99755223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  <w:r w:rsidRPr="00F924ED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  <w:r w:rsidRPr="00F924ED">
              <w:rPr>
                <w:rFonts w:eastAsia="Times New Roman" w:cs="Times New Roman"/>
                <w:color w:val="000000"/>
                <w:sz w:val="20"/>
                <w:szCs w:val="20"/>
              </w:rPr>
              <w:t>%</w:t>
            </w:r>
            <w:bookmarkEnd w:id="2"/>
          </w:p>
        </w:tc>
        <w:tc>
          <w:tcPr>
            <w:tcW w:w="1802" w:type="dxa"/>
            <w:vMerge/>
          </w:tcPr>
          <w:p w14:paraId="5FA1D950" w14:textId="77777777" w:rsidR="004B01EA" w:rsidRDefault="004B01EA" w:rsidP="00437B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8DBABFF" w14:textId="77777777" w:rsidR="00FE0143" w:rsidRDefault="00FE0143" w:rsidP="0027498A">
      <w:pPr>
        <w:ind w:left="990"/>
        <w:rPr>
          <w:sz w:val="16"/>
          <w:szCs w:val="16"/>
        </w:rPr>
      </w:pPr>
    </w:p>
    <w:p w14:paraId="504AEC74" w14:textId="77777777" w:rsidR="00FE0143" w:rsidRDefault="00FE0143" w:rsidP="0027498A">
      <w:pPr>
        <w:ind w:left="990"/>
        <w:rPr>
          <w:sz w:val="16"/>
          <w:szCs w:val="16"/>
        </w:rPr>
      </w:pPr>
    </w:p>
    <w:p w14:paraId="796A641B" w14:textId="66A5E734" w:rsidR="00581647" w:rsidRDefault="00581647" w:rsidP="0027498A">
      <w:pPr>
        <w:spacing w:line="360" w:lineRule="auto"/>
        <w:jc w:val="center"/>
        <w:rPr>
          <w:rFonts w:cs="Times New Roman"/>
          <w:szCs w:val="24"/>
        </w:rPr>
      </w:pPr>
    </w:p>
    <w:p w14:paraId="718BF03F" w14:textId="77777777" w:rsidR="001B18D1" w:rsidRDefault="001B18D1" w:rsidP="0027498A">
      <w:pPr>
        <w:spacing w:line="360" w:lineRule="auto"/>
        <w:jc w:val="center"/>
        <w:rPr>
          <w:rFonts w:cs="Times New Roman"/>
          <w:szCs w:val="24"/>
        </w:rPr>
      </w:pPr>
    </w:p>
    <w:p w14:paraId="08D0D222" w14:textId="77777777" w:rsidR="0027498A" w:rsidRPr="00D13484" w:rsidRDefault="0027498A" w:rsidP="0027498A">
      <w:pPr>
        <w:spacing w:line="276" w:lineRule="auto"/>
        <w:rPr>
          <w:rFonts w:cs="Times New Roman"/>
          <w:sz w:val="20"/>
          <w:szCs w:val="20"/>
        </w:rPr>
      </w:pPr>
    </w:p>
    <w:p w14:paraId="7DB4F8DE" w14:textId="5BDD3601" w:rsidR="0027498A" w:rsidRPr="00D13484" w:rsidRDefault="0027498A" w:rsidP="000A0695">
      <w:pPr>
        <w:spacing w:line="360" w:lineRule="auto"/>
        <w:rPr>
          <w:rFonts w:cs="Times New Roman"/>
          <w:sz w:val="20"/>
          <w:szCs w:val="20"/>
        </w:rPr>
      </w:pPr>
    </w:p>
    <w:p w14:paraId="605693DE" w14:textId="77777777" w:rsidR="004C587C" w:rsidRDefault="004C587C"/>
    <w:sectPr w:rsidR="004C58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3NjQwtTCxMDM0MzVR0lEKTi0uzszPAykwqgUA6tU5ICwAAAA="/>
  </w:docVars>
  <w:rsids>
    <w:rsidRoot w:val="00522227"/>
    <w:rsid w:val="000A0695"/>
    <w:rsid w:val="00120F06"/>
    <w:rsid w:val="00144B0A"/>
    <w:rsid w:val="001B18D1"/>
    <w:rsid w:val="00257078"/>
    <w:rsid w:val="0027498A"/>
    <w:rsid w:val="002C611A"/>
    <w:rsid w:val="002D1E19"/>
    <w:rsid w:val="00330628"/>
    <w:rsid w:val="004A4903"/>
    <w:rsid w:val="004B01EA"/>
    <w:rsid w:val="004C587C"/>
    <w:rsid w:val="00522227"/>
    <w:rsid w:val="00524B3D"/>
    <w:rsid w:val="00526193"/>
    <w:rsid w:val="005326D1"/>
    <w:rsid w:val="00544EC1"/>
    <w:rsid w:val="00581647"/>
    <w:rsid w:val="005913E0"/>
    <w:rsid w:val="00596867"/>
    <w:rsid w:val="0061496D"/>
    <w:rsid w:val="00673DF8"/>
    <w:rsid w:val="006C5CDD"/>
    <w:rsid w:val="006E12AB"/>
    <w:rsid w:val="009B0276"/>
    <w:rsid w:val="00AB50BF"/>
    <w:rsid w:val="00AE15CC"/>
    <w:rsid w:val="00B9094F"/>
    <w:rsid w:val="00D15D95"/>
    <w:rsid w:val="00E256E4"/>
    <w:rsid w:val="00F924ED"/>
    <w:rsid w:val="00FC781B"/>
    <w:rsid w:val="00FE0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4C549"/>
  <w15:chartTrackingRefBased/>
  <w15:docId w15:val="{16C631D2-C08A-4A87-B9D7-E00691EF5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bn-BD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227"/>
    <w:pPr>
      <w:spacing w:line="259" w:lineRule="auto"/>
      <w:jc w:val="both"/>
    </w:pPr>
    <w:rPr>
      <w:rFonts w:ascii="Times New Roman" w:hAnsi="Times New Roman"/>
      <w:kern w:val="0"/>
      <w:szCs w:val="28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2227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222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2227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2227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2227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2227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2227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2227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2227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2227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2227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2227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22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22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22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22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22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22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222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222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2227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2227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522227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22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2227"/>
    <w:pPr>
      <w:spacing w:line="278" w:lineRule="auto"/>
      <w:ind w:left="720"/>
      <w:contextualSpacing/>
      <w:jc w:val="left"/>
    </w:pPr>
    <w:rPr>
      <w:rFonts w:asciiTheme="minorHAnsi" w:hAnsiTheme="minorHAnsi"/>
      <w:kern w:val="2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22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22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22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22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ndita Das</dc:creator>
  <cp:keywords/>
  <dc:description/>
  <cp:lastModifiedBy>Arindita Das</cp:lastModifiedBy>
  <cp:revision>14</cp:revision>
  <dcterms:created xsi:type="dcterms:W3CDTF">2024-01-03T04:50:00Z</dcterms:created>
  <dcterms:modified xsi:type="dcterms:W3CDTF">2025-07-25T17:16:00Z</dcterms:modified>
</cp:coreProperties>
</file>